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A18" w:rsidRDefault="007A0A18" w:rsidP="007A0A18">
      <w:pPr>
        <w:rPr>
          <w:rFonts w:cs="Arial"/>
          <w:lang w:val="en-US"/>
        </w:rPr>
      </w:pPr>
    </w:p>
    <w:p w:rsidR="007A0A18" w:rsidRDefault="007A0A18" w:rsidP="007A0A18">
      <w:pPr>
        <w:rPr>
          <w:rFonts w:cs="Arial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3646805" cy="676656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6805" cy="676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E21" w:rsidRDefault="004B2101" w:rsidP="007A0A18">
      <w:pPr>
        <w:rPr>
          <w:rFonts w:cs="Arial"/>
          <w:bCs/>
          <w:lang w:val="en-US"/>
        </w:rPr>
      </w:pPr>
      <w:r>
        <w:rPr>
          <w:rFonts w:cs="Arial"/>
          <w:b/>
          <w:bCs/>
          <w:lang w:val="en-US"/>
        </w:rPr>
        <w:t>Additional file 6</w:t>
      </w:r>
      <w:r w:rsidR="007A0A18" w:rsidRPr="004528BB">
        <w:rPr>
          <w:rFonts w:cs="Arial"/>
          <w:b/>
          <w:bCs/>
          <w:lang w:val="en-US"/>
        </w:rPr>
        <w:t>.</w:t>
      </w:r>
      <w:r w:rsidR="007A0A18">
        <w:rPr>
          <w:rFonts w:cs="Arial"/>
          <w:b/>
          <w:bCs/>
          <w:lang w:val="en-US"/>
        </w:rPr>
        <w:t xml:space="preserve"> </w:t>
      </w:r>
      <w:r w:rsidR="007A0A18" w:rsidRPr="004A7AF4">
        <w:rPr>
          <w:rFonts w:cs="Arial"/>
          <w:bCs/>
          <w:lang w:val="en-US"/>
        </w:rPr>
        <w:t>Metabolites of major carbohydrate metabolism</w:t>
      </w:r>
      <w:r w:rsidR="007A0A18">
        <w:rPr>
          <w:rFonts w:cs="Arial"/>
          <w:bCs/>
          <w:lang w:val="en-US"/>
        </w:rPr>
        <w:t xml:space="preserve">. </w:t>
      </w:r>
    </w:p>
    <w:sectPr w:rsidR="009C6E21" w:rsidSect="008C0E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7A0A18"/>
    <w:rsid w:val="00016F44"/>
    <w:rsid w:val="00106D7B"/>
    <w:rsid w:val="0026533D"/>
    <w:rsid w:val="00342886"/>
    <w:rsid w:val="003B2D98"/>
    <w:rsid w:val="00476543"/>
    <w:rsid w:val="004B2101"/>
    <w:rsid w:val="00621F76"/>
    <w:rsid w:val="00631483"/>
    <w:rsid w:val="00670CF7"/>
    <w:rsid w:val="00687F4F"/>
    <w:rsid w:val="007A0A18"/>
    <w:rsid w:val="00883BB6"/>
    <w:rsid w:val="008C0EFD"/>
    <w:rsid w:val="00934785"/>
    <w:rsid w:val="009C6E21"/>
    <w:rsid w:val="009F6A27"/>
    <w:rsid w:val="00AF2A75"/>
    <w:rsid w:val="00B96A59"/>
    <w:rsid w:val="00BC2C2A"/>
    <w:rsid w:val="00CF1FA4"/>
    <w:rsid w:val="00D27CE4"/>
    <w:rsid w:val="00D36372"/>
    <w:rsid w:val="00EA0F25"/>
    <w:rsid w:val="00F05C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EFD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0A18"/>
    <w:pPr>
      <w:keepNext/>
      <w:keepLines/>
      <w:spacing w:before="200" w:after="0" w:line="360" w:lineRule="auto"/>
      <w:jc w:val="both"/>
      <w:outlineLvl w:val="3"/>
    </w:pPr>
    <w:rPr>
      <w:rFonts w:ascii="Arial" w:eastAsia="MS Gothic" w:hAnsi="Arial" w:cs="Times New Roman"/>
      <w:b/>
      <w:bCs/>
      <w:iCs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A0A18"/>
    <w:rPr>
      <w:rFonts w:ascii="Arial" w:eastAsia="MS Gothic" w:hAnsi="Arial" w:cs="Times New Roman"/>
      <w:b/>
      <w:bCs/>
      <w:iCs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A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A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21F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36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3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3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37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49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D9A78-BBE2-481B-91EC-28D552C11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Molecular Plant Physiology</Company>
  <LinksUpToDate>false</LinksUpToDate>
  <CharactersWithSpaces>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Hagemann</dc:creator>
  <cp:lastModifiedBy>0011687</cp:lastModifiedBy>
  <cp:revision>7</cp:revision>
  <dcterms:created xsi:type="dcterms:W3CDTF">2016-10-12T12:34:00Z</dcterms:created>
  <dcterms:modified xsi:type="dcterms:W3CDTF">2017-02-24T10:23:00Z</dcterms:modified>
</cp:coreProperties>
</file>